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484" w:type="dxa"/>
        <w:tblInd w:w="-4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2"/>
        <w:gridCol w:w="1742"/>
        <w:gridCol w:w="1700"/>
        <w:gridCol w:w="1566"/>
        <w:gridCol w:w="78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6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all</w:t>
            </w:r>
          </w:p>
        </w:tc>
        <w:tc>
          <w:tcPr>
            <w:tcW w:w="17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air</w:t>
            </w:r>
          </w:p>
        </w:tc>
        <w:tc>
          <w:tcPr>
            <w:tcW w:w="15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lacement</w:t>
            </w:r>
          </w:p>
        </w:tc>
        <w:tc>
          <w:tcPr>
            <w:tcW w:w="7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inical Characteristic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 (%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 (81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 (75.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 (89.2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 (18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25.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10.8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a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29 (7.6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90 (6.97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54 (7.95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kg/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27 (2.8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33 (2.82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20 (2.94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35 (15.1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85 (13.85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81 (16.60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hocardiography Examination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O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1 (0.2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4 (0.33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8 (0.24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1 (0.6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5 (0.56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6 (0.69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V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1 (0.7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4 (0.71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7 (0.68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S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0.1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 (0.14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 (0.12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8 (0.5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6 (0.53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1 (0.49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V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0 (0.5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0 (0.61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0 (0.56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0 (0.3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8 (0.36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2 (0.36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VEF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41 (10.0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07 (10.56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79 (9.63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ood Biomarkers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Bil (mg/dl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60 (6.2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39 (6.64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74 (5.69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 Bil (mg/dl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9 (3.0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8 (3.78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4 (1.66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48 (16.2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60 (15.29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35 (17.53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 (unit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74 (12.8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90 (15.9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32 (7.33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N (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2"/>
                <w:szCs w:val="22"/>
                <w:shd w:val="clear" w:fill="FFFFFF"/>
              </w:rPr>
              <w:t>mmol/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0 (2.4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1 (1.89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8 (2.92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r (umol/L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77 (28.5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09 (20.78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82 (34.62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A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/L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7.66 (116.1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1.53 (137.53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2.66 (86.96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cholesterol (mg/dl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1 (2.7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1 (3.37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1 (1.91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glycerides (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2"/>
                <w:szCs w:val="22"/>
                <w:shd w:val="clear" w:fill="FFFFFF"/>
              </w:rPr>
              <w:t>mmol/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3 (4.8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8 (6.61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 (1.16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L-C (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2"/>
                <w:szCs w:val="22"/>
                <w:shd w:val="clear" w:fill="FFFFFF"/>
              </w:rPr>
              <w:t>mmol/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 (1.9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8 (2.53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 (0.90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L-C (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111111"/>
                <w:spacing w:val="0"/>
                <w:sz w:val="22"/>
                <w:szCs w:val="22"/>
                <w:shd w:val="clear" w:fill="FFFFFF"/>
              </w:rPr>
              <w:t>mmol/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5 (6.0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3 (7.76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8 (3.03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gnosis Information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cheostomy (%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7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10.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5.4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opreative IABP (%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 (41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50.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32.4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iratory complications (%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23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15.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32.4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insufficiency (%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2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5.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.0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ection (%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 (20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15.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27.0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utum culture positive (%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 (20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15.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27.0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bridge (%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2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5.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.0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ostoperative ICU time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u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.14 (152.9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.80 (184.15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.70 (111.63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operative endotracheal intubation time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u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84 (56.4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60 (66.71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61 (42.76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ostoperative IABP time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u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91 (97.1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85 (89.67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97 (105.87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operative hospital stay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38 (8.9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55 (9.72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11 (8.05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26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mechanical ventilation time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u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.61 (147.50)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40 (199.28)</w:t>
            </w:r>
          </w:p>
        </w:tc>
        <w:tc>
          <w:tcPr>
            <w:tcW w:w="15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05 (42.50)</w:t>
            </w:r>
          </w:p>
        </w:tc>
        <w:tc>
          <w:tcPr>
            <w:tcW w:w="7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9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  <w:t>Subgroup analysis of patients receiving concomitant valve surgery</w:t>
      </w:r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BMI, Body Mass Index; HR, Heart Rate; AAO, Ascending Aorta; LA, Left Atrium; LV, Left Ventricular; IVS, Ventricular Septum; RA, Right Atrium; RV, Right Ventricular; PA, Pulmonary Artery; LVEF, Left Ventricular Ejection Fraction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>T Bil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Total bilirubin;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 xml:space="preserve"> Bil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Direct Bilirubin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>ALT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 xml:space="preserve">, Alanine Transaminase; AST, Aspartate Transaminase; BUN, blood urea nitrogen; SCr, Serum Creatinine; UA, Uric Acid; HDL-C, High-Density Lipoprotein Cholesterol; LDL-C, Low-Density Lipoprotein Cholesterol; IABP, Intra-Aortic Balloon Pump; ACS, Acute Coronary Syndrome; ICU, Intensive Care Unit; 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>LVEF, Left Ventricular Ejection Fraction.</w:t>
      </w:r>
    </w:p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IyYmYwMzU1MjZkODg0MjgyYzA2MWRhY2I5ZjY4MDAifQ=="/>
  </w:docVars>
  <w:rsids>
    <w:rsidRoot w:val="07CD3DE6"/>
    <w:rsid w:val="01C51383"/>
    <w:rsid w:val="02C52EF3"/>
    <w:rsid w:val="02C71D18"/>
    <w:rsid w:val="0479024A"/>
    <w:rsid w:val="04AE73DD"/>
    <w:rsid w:val="055100E0"/>
    <w:rsid w:val="05B4533C"/>
    <w:rsid w:val="05B77F3D"/>
    <w:rsid w:val="07CD3DE6"/>
    <w:rsid w:val="08DB614A"/>
    <w:rsid w:val="09DA5F5C"/>
    <w:rsid w:val="0C83089C"/>
    <w:rsid w:val="0E3E24B2"/>
    <w:rsid w:val="0F484099"/>
    <w:rsid w:val="0F7B59F3"/>
    <w:rsid w:val="102116B2"/>
    <w:rsid w:val="12637C15"/>
    <w:rsid w:val="13F002BC"/>
    <w:rsid w:val="156B2610"/>
    <w:rsid w:val="159C231D"/>
    <w:rsid w:val="17112879"/>
    <w:rsid w:val="182D18B2"/>
    <w:rsid w:val="18445B4D"/>
    <w:rsid w:val="1B0D529B"/>
    <w:rsid w:val="1B2D1E9A"/>
    <w:rsid w:val="1BE20445"/>
    <w:rsid w:val="1E0D2270"/>
    <w:rsid w:val="21B26676"/>
    <w:rsid w:val="21FC267D"/>
    <w:rsid w:val="245557CC"/>
    <w:rsid w:val="27645D5C"/>
    <w:rsid w:val="297B26EA"/>
    <w:rsid w:val="2A66628D"/>
    <w:rsid w:val="2C94292E"/>
    <w:rsid w:val="2E506343"/>
    <w:rsid w:val="2F22174F"/>
    <w:rsid w:val="32805D26"/>
    <w:rsid w:val="338F657E"/>
    <w:rsid w:val="34D86231"/>
    <w:rsid w:val="3B7A3107"/>
    <w:rsid w:val="3C127555"/>
    <w:rsid w:val="3E0C0995"/>
    <w:rsid w:val="417B38EE"/>
    <w:rsid w:val="462227F2"/>
    <w:rsid w:val="47C70FE2"/>
    <w:rsid w:val="489D2DBB"/>
    <w:rsid w:val="4BF84B3C"/>
    <w:rsid w:val="4F297564"/>
    <w:rsid w:val="55E375D7"/>
    <w:rsid w:val="57CB1335"/>
    <w:rsid w:val="6268787E"/>
    <w:rsid w:val="62C44516"/>
    <w:rsid w:val="640250A1"/>
    <w:rsid w:val="66566297"/>
    <w:rsid w:val="66E810FE"/>
    <w:rsid w:val="687A0587"/>
    <w:rsid w:val="697B4156"/>
    <w:rsid w:val="6D7877B2"/>
    <w:rsid w:val="6E2214D1"/>
    <w:rsid w:val="75A81DD1"/>
    <w:rsid w:val="75D544FD"/>
    <w:rsid w:val="76824DE6"/>
    <w:rsid w:val="76964109"/>
    <w:rsid w:val="77BD00F1"/>
    <w:rsid w:val="7A804636"/>
    <w:rsid w:val="7BD62753"/>
    <w:rsid w:val="7C660415"/>
    <w:rsid w:val="7E086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75</Words>
  <Characters>2611</Characters>
  <Lines>0</Lines>
  <Paragraphs>0</Paragraphs>
  <TotalTime>0</TotalTime>
  <ScaleCrop>false</ScaleCrop>
  <LinksUpToDate>false</LinksUpToDate>
  <CharactersWithSpaces>2878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3T17:29:00Z</dcterms:created>
  <dc:creator>Cathearty Zheng</dc:creator>
  <cp:lastModifiedBy>Cathearty Zheng</cp:lastModifiedBy>
  <dcterms:modified xsi:type="dcterms:W3CDTF">2023-03-22T18:13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2F3139CA5C64710B3BD15BA030C61F5</vt:lpwstr>
  </property>
</Properties>
</file>